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ix populations divided into nonobese (BMI&lt;30 kg/m</w:t>
      </w:r>
      <w:r>
        <w:rPr>
          <w:vertAlign w:val="superscript"/>
        </w:rPr>
        <w:t>2</w:t>
      </w:r>
      <w:r>
        <w:rPr/>
        <w:t>) and obese (BMI</w:t>
      </w:r>
      <w:r>
        <w:rPr>
          <w:u w:val="single"/>
        </w:rPr>
        <w:t>&gt;</w:t>
      </w:r>
      <w:r>
        <w:rPr/>
        <w:t>30 kg/m</w:t>
      </w:r>
      <w:r>
        <w:rPr>
          <w:vertAlign w:val="superscript"/>
        </w:rPr>
        <w:t>2</w:t>
      </w:r>
      <w:r>
        <w:rPr/>
        <w:t>) with mean age in</w:t>
      </w:r>
    </w:p>
    <w:p>
      <w:pPr>
        <w:pStyle w:val="Normal"/>
        <w:rPr/>
      </w:pPr>
      <w:r>
        <w:rPr/>
      </w:r>
    </w:p>
    <w:tbl>
      <w:tblPr>
        <w:tblW w:w="9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212"/>
        <w:gridCol w:w="842"/>
        <w:gridCol w:w="1406"/>
        <w:gridCol w:w="1517"/>
        <w:gridCol w:w="1351"/>
        <w:gridCol w:w="1541"/>
      </w:tblGrid>
      <w:tr>
        <w:trPr>
          <w:trHeight w:val="432" w:hRule="atLeast"/>
        </w:trPr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ohort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Sampl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or Exam</w:t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Male/Female</w:t>
            </w:r>
          </w:p>
        </w:tc>
        <w:tc>
          <w:tcPr>
            <w:tcW w:w="15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ge</w:t>
              <w:br/>
              <w:t>Mean (SD)</w:t>
            </w:r>
          </w:p>
        </w:tc>
        <w:tc>
          <w:tcPr>
            <w:tcW w:w="13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BMI</w:t>
              <w:br/>
              <w:t>Mean (SD)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BMI range</w:t>
            </w:r>
          </w:p>
        </w:tc>
      </w:tr>
      <w:tr>
        <w:trPr>
          <w:trHeight w:val="432" w:hRule="atLeast"/>
        </w:trPr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ssen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1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7/244</w:t>
            </w:r>
          </w:p>
        </w:tc>
        <w:tc>
          <w:tcPr>
            <w:tcW w:w="15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highlight w:val="yellow"/>
              </w:rPr>
            </w:pPr>
            <w:r>
              <w:rPr>
                <w:rFonts w:cs="Arial"/>
                <w:sz w:val="20"/>
              </w:rPr>
              <w:t>25.45(4.89)</w:t>
            </w:r>
          </w:p>
        </w:tc>
        <w:tc>
          <w:tcPr>
            <w:tcW w:w="13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.17 (1.00)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71-20.00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sse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9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4/62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highlight w:val="yellow"/>
              </w:rPr>
            </w:pPr>
            <w:r>
              <w:rPr>
                <w:rFonts w:cs="Arial"/>
                <w:sz w:val="20"/>
              </w:rPr>
              <w:t>46.34(14.7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02 (5.38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0-65.58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HS Exam 1            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2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0/71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89 (8.9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.04 (3.0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92-29.98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/6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.30 (8.5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24 (3.7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0-50.86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</w:rPr>
              <w:t>FHS Exam 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0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0/58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.59 (9.2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.34 (2.93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.18-29.99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/7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.98 (8.50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57 (3.8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4-52.49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</w:rPr>
              <w:t>FHS Exam 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9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3/58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.14 (9.40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.71 (2.9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58-29.98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2/1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.75 (8.58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88 (4.17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1-53.95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</w:rPr>
              <w:t>FHS Exam 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3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5/61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.37 (9.41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01 (2.84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.33-29.99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6/13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.06 (8.6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76 (3.94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2-66.40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</w:rPr>
              <w:t>FHS Exam 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8/5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.97 (9.40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26 (2.77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.11-29.88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2/15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.61 (8.7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91 (3.8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1-51.30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</w:rPr>
              <w:t>FHS Exam 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9/56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.14 (9.3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36 (2.73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.16-29.18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4/18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.72 (8.63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96 (3.87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0-52.85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Iceland 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sz w:val="20"/>
              </w:rPr>
              <w:t>336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90/187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.43 (16.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.83 (3.09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74-29.97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8/92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61 (16.28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.99 (5.35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00-72.23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RA S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3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43 / 159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.29 (13.82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19 (2.78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.44-29.99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6 / 45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.04 (12.21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45 (3.38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0-56.93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aywood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5/22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.53 (9.5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77(3.12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88-29.96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/23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.70 (12.6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.90 (5.0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01-68.36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szCs w:val="22"/>
              </w:rPr>
              <w:t xml:space="preserve">Scandinavia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szCs w:val="22"/>
              </w:rPr>
              <w:t>79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8/34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.23 (11.6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57 (2.5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.36-29.99</w:t>
            </w:r>
          </w:p>
        </w:tc>
      </w:tr>
      <w:tr>
        <w:trPr>
          <w:trHeight w:val="432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be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/7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63.59 (12.3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01 (2.97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30.04-43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6T21:49:00Z</dcterms:created>
  <dc:creator>Anya Everett</dc:creator>
  <dc:description/>
  <cp:keywords/>
  <dc:language>en-US</dc:language>
  <cp:lastModifiedBy>Anya Everett</cp:lastModifiedBy>
  <dcterms:modified xsi:type="dcterms:W3CDTF">2007-03-06T21:50:00Z</dcterms:modified>
  <cp:revision>2</cp:revision>
  <dc:subject/>
  <dc:title>Supplemental Table 1: Six populations divided into nonobese (BMI&lt;30 kg/m2) and obese (BMI&gt;30 kg/m2) with mean age in</dc:title>
</cp:coreProperties>
</file>